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530"/>
        <w:gridCol w:w="1260"/>
        <w:gridCol w:w="990"/>
        <w:gridCol w:w="990"/>
        <w:gridCol w:w="1170"/>
      </w:tblGrid>
      <w:tr w:rsidR="00540F90" w:rsidRPr="001F0EE7" w14:paraId="29BDCC8F" w14:textId="77777777" w:rsidTr="00A601F0">
        <w:tc>
          <w:tcPr>
            <w:tcW w:w="92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9CA2C" w14:textId="4359DEF1" w:rsidR="00540F90" w:rsidRPr="001F0EE7" w:rsidRDefault="00243D8C" w:rsidP="00A601F0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ultimedia Appendix</w:t>
            </w:r>
            <w:r w:rsidR="00540F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2. S</w:t>
            </w:r>
            <w:r w:rsidR="00540F90" w:rsidRPr="000672C6">
              <w:rPr>
                <w:rFonts w:ascii="Calibri" w:hAnsi="Calibri" w:cs="Calibri"/>
                <w:b/>
                <w:bCs/>
                <w:sz w:val="20"/>
                <w:szCs w:val="20"/>
              </w:rPr>
              <w:t>tudy timeline and meas</w:t>
            </w:r>
            <w:r w:rsidR="00540F90">
              <w:rPr>
                <w:rFonts w:ascii="Calibri" w:hAnsi="Calibri" w:cs="Calibri"/>
                <w:b/>
                <w:bCs/>
                <w:sz w:val="20"/>
                <w:szCs w:val="20"/>
              </w:rPr>
              <w:t>ures</w:t>
            </w:r>
          </w:p>
        </w:tc>
      </w:tr>
      <w:tr w:rsidR="00540F90" w:rsidRPr="001F0EE7" w14:paraId="2F5DD30E" w14:textId="77777777" w:rsidTr="00A601F0">
        <w:tc>
          <w:tcPr>
            <w:tcW w:w="1795" w:type="dxa"/>
            <w:vMerge w:val="restart"/>
            <w:tcBorders>
              <w:top w:val="single" w:sz="4" w:space="0" w:color="auto"/>
            </w:tcBorders>
          </w:tcPr>
          <w:p w14:paraId="715D43DE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470" w:type="dxa"/>
            <w:gridSpan w:val="6"/>
            <w:tcBorders>
              <w:top w:val="single" w:sz="4" w:space="0" w:color="auto"/>
            </w:tcBorders>
          </w:tcPr>
          <w:p w14:paraId="2201852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sz w:val="20"/>
                <w:szCs w:val="20"/>
              </w:rPr>
              <w:t>Study Period</w:t>
            </w:r>
          </w:p>
        </w:tc>
      </w:tr>
      <w:tr w:rsidR="00540F90" w:rsidRPr="001F0EE7" w14:paraId="229C9097" w14:textId="77777777" w:rsidTr="00A601F0">
        <w:tc>
          <w:tcPr>
            <w:tcW w:w="1795" w:type="dxa"/>
            <w:vMerge/>
          </w:tcPr>
          <w:p w14:paraId="3D76882B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</w:tcPr>
          <w:p w14:paraId="0752A96C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Enrollment</w:t>
            </w:r>
          </w:p>
        </w:tc>
        <w:tc>
          <w:tcPr>
            <w:tcW w:w="1530" w:type="dxa"/>
            <w:vMerge w:val="restart"/>
          </w:tcPr>
          <w:p w14:paraId="093A58DF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Allocation</w:t>
            </w:r>
          </w:p>
        </w:tc>
        <w:tc>
          <w:tcPr>
            <w:tcW w:w="3240" w:type="dxa"/>
            <w:gridSpan w:val="3"/>
          </w:tcPr>
          <w:p w14:paraId="1E70252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Intervention implementation</w:t>
            </w:r>
          </w:p>
        </w:tc>
        <w:tc>
          <w:tcPr>
            <w:tcW w:w="1170" w:type="dxa"/>
            <w:vMerge w:val="restart"/>
          </w:tcPr>
          <w:p w14:paraId="4F4EF1BC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Close-out</w:t>
            </w:r>
          </w:p>
        </w:tc>
      </w:tr>
      <w:tr w:rsidR="00540F90" w:rsidRPr="001F0EE7" w14:paraId="45846A96" w14:textId="77777777" w:rsidTr="00A601F0">
        <w:tc>
          <w:tcPr>
            <w:tcW w:w="1795" w:type="dxa"/>
            <w:vMerge/>
          </w:tcPr>
          <w:p w14:paraId="6B63BBC8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6C27DA1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4FE5CC77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E1C8AC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ekly videos</w:t>
            </w:r>
          </w:p>
        </w:tc>
        <w:tc>
          <w:tcPr>
            <w:tcW w:w="990" w:type="dxa"/>
          </w:tcPr>
          <w:p w14:paraId="19DC475A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ekly produce</w:t>
            </w:r>
          </w:p>
        </w:tc>
        <w:tc>
          <w:tcPr>
            <w:tcW w:w="990" w:type="dxa"/>
          </w:tcPr>
          <w:p w14:paraId="32AA0B8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Biweekly phone call</w:t>
            </w:r>
          </w:p>
        </w:tc>
        <w:tc>
          <w:tcPr>
            <w:tcW w:w="1170" w:type="dxa"/>
            <w:vMerge/>
          </w:tcPr>
          <w:p w14:paraId="40883C77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69BBF2E9" w14:textId="77777777" w:rsidTr="00A601F0">
        <w:tc>
          <w:tcPr>
            <w:tcW w:w="1795" w:type="dxa"/>
          </w:tcPr>
          <w:p w14:paraId="03F9CFAB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530" w:type="dxa"/>
          </w:tcPr>
          <w:p w14:paraId="21A07810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April to July 2023 (cohort 1)</w:t>
            </w:r>
          </w:p>
          <w:p w14:paraId="242AC658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May to June 2024 (cohort 2)</w:t>
            </w:r>
          </w:p>
        </w:tc>
        <w:tc>
          <w:tcPr>
            <w:tcW w:w="1530" w:type="dxa"/>
          </w:tcPr>
          <w:p w14:paraId="1807F138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July 2023 (cohort 1)</w:t>
            </w:r>
          </w:p>
          <w:p w14:paraId="03BD9D41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July 2024 (cohort 2)</w:t>
            </w:r>
          </w:p>
        </w:tc>
        <w:tc>
          <w:tcPr>
            <w:tcW w:w="3240" w:type="dxa"/>
            <w:gridSpan w:val="3"/>
          </w:tcPr>
          <w:p w14:paraId="1C468B06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August to October 2023 (cohort1)</w:t>
            </w:r>
          </w:p>
          <w:p w14:paraId="595038CC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August to October 2024 (cohort1)</w:t>
            </w:r>
          </w:p>
          <w:p w14:paraId="759FDF38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  <w:p w14:paraId="114363E1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5B5DDE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Feb 2024 (cohort 1)</w:t>
            </w:r>
          </w:p>
          <w:p w14:paraId="092CF128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Feb 2025</w:t>
            </w:r>
          </w:p>
          <w:p w14:paraId="1C2C4767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(cohort 2)</w:t>
            </w:r>
          </w:p>
        </w:tc>
      </w:tr>
      <w:tr w:rsidR="00540F90" w:rsidRPr="001F0EE7" w14:paraId="54829544" w14:textId="77777777" w:rsidTr="00A601F0">
        <w:tc>
          <w:tcPr>
            <w:tcW w:w="1795" w:type="dxa"/>
          </w:tcPr>
          <w:p w14:paraId="6A62D33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 xml:space="preserve">Enrollment </w:t>
            </w:r>
          </w:p>
        </w:tc>
        <w:tc>
          <w:tcPr>
            <w:tcW w:w="1530" w:type="dxa"/>
          </w:tcPr>
          <w:p w14:paraId="6C4D1D5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656BC6A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B10773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77C09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2507D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AAEE3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3B1446A9" w14:textId="77777777" w:rsidTr="00A601F0">
        <w:tc>
          <w:tcPr>
            <w:tcW w:w="1795" w:type="dxa"/>
          </w:tcPr>
          <w:p w14:paraId="30A53C41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 xml:space="preserve">Eligibility screen </w:t>
            </w:r>
          </w:p>
        </w:tc>
        <w:tc>
          <w:tcPr>
            <w:tcW w:w="1530" w:type="dxa"/>
          </w:tcPr>
          <w:p w14:paraId="4E05485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3BB499A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A768A8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AD637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CDA0D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9F9B4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3F9177FE" w14:textId="77777777" w:rsidTr="00A601F0">
        <w:tc>
          <w:tcPr>
            <w:tcW w:w="1795" w:type="dxa"/>
          </w:tcPr>
          <w:p w14:paraId="13E79BC3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 xml:space="preserve">Informed consent </w:t>
            </w:r>
          </w:p>
        </w:tc>
        <w:tc>
          <w:tcPr>
            <w:tcW w:w="1530" w:type="dxa"/>
          </w:tcPr>
          <w:p w14:paraId="374F3D9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75F9A03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84553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C5125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5D6FC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959C1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14C02BCA" w14:textId="77777777" w:rsidTr="00A601F0">
        <w:tc>
          <w:tcPr>
            <w:tcW w:w="1795" w:type="dxa"/>
          </w:tcPr>
          <w:p w14:paraId="4AB5251D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 xml:space="preserve">Allocation </w:t>
            </w:r>
          </w:p>
        </w:tc>
        <w:tc>
          <w:tcPr>
            <w:tcW w:w="1530" w:type="dxa"/>
          </w:tcPr>
          <w:p w14:paraId="225D9B3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1819A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14:paraId="439C9D2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46465F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069CD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BC381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39F7B2C2" w14:textId="77777777" w:rsidTr="00A601F0">
        <w:tc>
          <w:tcPr>
            <w:tcW w:w="1795" w:type="dxa"/>
          </w:tcPr>
          <w:p w14:paraId="2B5C93AA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tervention </w:t>
            </w:r>
          </w:p>
        </w:tc>
        <w:tc>
          <w:tcPr>
            <w:tcW w:w="1530" w:type="dxa"/>
          </w:tcPr>
          <w:p w14:paraId="1999ABD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620AB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42878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56B0A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C378E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02941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3395C5FA" w14:textId="77777777" w:rsidTr="00A601F0">
        <w:tc>
          <w:tcPr>
            <w:tcW w:w="1795" w:type="dxa"/>
          </w:tcPr>
          <w:p w14:paraId="6E91A11A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Intervention group</w:t>
            </w:r>
          </w:p>
        </w:tc>
        <w:tc>
          <w:tcPr>
            <w:tcW w:w="1530" w:type="dxa"/>
          </w:tcPr>
          <w:p w14:paraId="63DE607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527EFB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24906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3DC3C2F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1A1B3C8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170" w:type="dxa"/>
          </w:tcPr>
          <w:p w14:paraId="21ED9C6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0FC576C1" w14:textId="77777777" w:rsidTr="00A601F0">
        <w:tc>
          <w:tcPr>
            <w:tcW w:w="1795" w:type="dxa"/>
          </w:tcPr>
          <w:p w14:paraId="13D8E84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 xml:space="preserve">Waitlist control </w:t>
            </w:r>
          </w:p>
        </w:tc>
        <w:tc>
          <w:tcPr>
            <w:tcW w:w="1530" w:type="dxa"/>
          </w:tcPr>
          <w:p w14:paraId="0352D6B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02E5F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3C3DBF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19A82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54728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BA6BC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540F90" w:rsidRPr="001F0EE7" w14:paraId="20C9CBCD" w14:textId="77777777" w:rsidTr="00A601F0">
        <w:tc>
          <w:tcPr>
            <w:tcW w:w="1795" w:type="dxa"/>
          </w:tcPr>
          <w:p w14:paraId="25698C34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530" w:type="dxa"/>
          </w:tcPr>
          <w:p w14:paraId="5D34624F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DAC4C1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F0BF1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DFA4E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C7148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6C5A1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7C743A04" w14:textId="77777777" w:rsidTr="00A601F0">
        <w:tc>
          <w:tcPr>
            <w:tcW w:w="1795" w:type="dxa"/>
          </w:tcPr>
          <w:p w14:paraId="789C32F6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aseline variables</w:t>
            </w:r>
          </w:p>
        </w:tc>
        <w:tc>
          <w:tcPr>
            <w:tcW w:w="1530" w:type="dxa"/>
          </w:tcPr>
          <w:p w14:paraId="1B5C101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E2EF0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F94FE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7B927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AE732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84D1DF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529D8683" w14:textId="77777777" w:rsidTr="00A601F0">
        <w:tc>
          <w:tcPr>
            <w:tcW w:w="1795" w:type="dxa"/>
          </w:tcPr>
          <w:p w14:paraId="11E29BC6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ight</w:t>
            </w:r>
          </w:p>
        </w:tc>
        <w:tc>
          <w:tcPr>
            <w:tcW w:w="1530" w:type="dxa"/>
          </w:tcPr>
          <w:p w14:paraId="3D7EB93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41938AD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41D4C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8D00D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65AEB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ED6DE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6F8584EA" w14:textId="77777777" w:rsidTr="00A601F0">
        <w:tc>
          <w:tcPr>
            <w:tcW w:w="1795" w:type="dxa"/>
          </w:tcPr>
          <w:p w14:paraId="003E42C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ight Efficacy Lifestyle Questionnaire</w:t>
            </w:r>
          </w:p>
        </w:tc>
        <w:tc>
          <w:tcPr>
            <w:tcW w:w="1530" w:type="dxa"/>
          </w:tcPr>
          <w:p w14:paraId="6F93C6E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1343194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2DED9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00C58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66F5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09FEE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440400F8" w14:textId="77777777" w:rsidTr="00A601F0">
        <w:tc>
          <w:tcPr>
            <w:tcW w:w="1795" w:type="dxa"/>
          </w:tcPr>
          <w:p w14:paraId="7048F566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8-item Starting the Conversation diet scale</w:t>
            </w:r>
          </w:p>
        </w:tc>
        <w:tc>
          <w:tcPr>
            <w:tcW w:w="1530" w:type="dxa"/>
          </w:tcPr>
          <w:p w14:paraId="39FB359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75433B6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4B4AB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7F30D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809AF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C4E14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56696729" w14:textId="77777777" w:rsidTr="00A601F0">
        <w:tc>
          <w:tcPr>
            <w:tcW w:w="1795" w:type="dxa"/>
          </w:tcPr>
          <w:p w14:paraId="68A5F43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The International Physical Activity Questionnaire</w:t>
            </w:r>
          </w:p>
        </w:tc>
        <w:tc>
          <w:tcPr>
            <w:tcW w:w="1530" w:type="dxa"/>
          </w:tcPr>
          <w:p w14:paraId="419614A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35A3397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E13CB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E2025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803AE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60FA2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4CC4E185" w14:textId="77777777" w:rsidTr="00A601F0">
        <w:tc>
          <w:tcPr>
            <w:tcW w:w="1795" w:type="dxa"/>
          </w:tcPr>
          <w:p w14:paraId="24A76431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The 18-item San Francisco Chinese Food Security Module</w:t>
            </w:r>
          </w:p>
        </w:tc>
        <w:tc>
          <w:tcPr>
            <w:tcW w:w="1530" w:type="dxa"/>
          </w:tcPr>
          <w:p w14:paraId="44BB6C8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653FC19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F1FD4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8E03E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3790F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C1902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6A2D669A" w14:textId="77777777" w:rsidTr="00A601F0">
        <w:tc>
          <w:tcPr>
            <w:tcW w:w="1795" w:type="dxa"/>
          </w:tcPr>
          <w:p w14:paraId="380C769F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Age, gender, education, income, duration of residence in the US, English proficiency, duration of prediabetes, and medical history</w:t>
            </w:r>
          </w:p>
        </w:tc>
        <w:tc>
          <w:tcPr>
            <w:tcW w:w="1530" w:type="dxa"/>
          </w:tcPr>
          <w:p w14:paraId="512F7A4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2573627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964E0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3CE6C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6DE73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4AEB3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682D86FB" w14:textId="77777777" w:rsidTr="00A601F0">
        <w:tc>
          <w:tcPr>
            <w:tcW w:w="1795" w:type="dxa"/>
          </w:tcPr>
          <w:p w14:paraId="6AC61DCD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The short acculturation scale for Hispanics</w:t>
            </w:r>
          </w:p>
        </w:tc>
        <w:tc>
          <w:tcPr>
            <w:tcW w:w="1530" w:type="dxa"/>
          </w:tcPr>
          <w:p w14:paraId="4D7224F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2F016D0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C16A9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22AE5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86519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F5B50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12F3AD38" w14:textId="77777777" w:rsidTr="00A601F0">
        <w:tc>
          <w:tcPr>
            <w:tcW w:w="1795" w:type="dxa"/>
          </w:tcPr>
          <w:p w14:paraId="35A03E0D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utcome variables and other measures</w:t>
            </w:r>
          </w:p>
        </w:tc>
        <w:tc>
          <w:tcPr>
            <w:tcW w:w="1530" w:type="dxa"/>
          </w:tcPr>
          <w:p w14:paraId="5F793DA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3F341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BD487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90EFD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4DEE5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BC396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0F90" w:rsidRPr="001F0EE7" w14:paraId="004B353C" w14:textId="77777777" w:rsidTr="00A601F0">
        <w:tc>
          <w:tcPr>
            <w:tcW w:w="1795" w:type="dxa"/>
          </w:tcPr>
          <w:p w14:paraId="2948EDAD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ight</w:t>
            </w:r>
          </w:p>
        </w:tc>
        <w:tc>
          <w:tcPr>
            <w:tcW w:w="1530" w:type="dxa"/>
          </w:tcPr>
          <w:p w14:paraId="6DD2BF6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054C59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4ED74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A4F28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F88F3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E9BF67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540F90" w:rsidRPr="001F0EE7" w14:paraId="7C06CEB1" w14:textId="77777777" w:rsidTr="00A601F0">
        <w:tc>
          <w:tcPr>
            <w:tcW w:w="1795" w:type="dxa"/>
          </w:tcPr>
          <w:p w14:paraId="6045F7E4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Weight Efficacy Lifestyle Questionnaire</w:t>
            </w:r>
          </w:p>
        </w:tc>
        <w:tc>
          <w:tcPr>
            <w:tcW w:w="1530" w:type="dxa"/>
          </w:tcPr>
          <w:p w14:paraId="7743CF6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788804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070D5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97C79A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D14897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DACD68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540F90" w:rsidRPr="001F0EE7" w14:paraId="7561A25E" w14:textId="77777777" w:rsidTr="00A601F0">
        <w:tc>
          <w:tcPr>
            <w:tcW w:w="1795" w:type="dxa"/>
          </w:tcPr>
          <w:p w14:paraId="2C345A2F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lastRenderedPageBreak/>
              <w:t>8-item Starting the Conversation diet scale</w:t>
            </w:r>
          </w:p>
        </w:tc>
        <w:tc>
          <w:tcPr>
            <w:tcW w:w="1530" w:type="dxa"/>
          </w:tcPr>
          <w:p w14:paraId="6F74768B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1F4988C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8D1BD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71A693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103A5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9A9C0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540F90" w:rsidRPr="001F0EE7" w14:paraId="38C54720" w14:textId="77777777" w:rsidTr="00A601F0">
        <w:tc>
          <w:tcPr>
            <w:tcW w:w="1795" w:type="dxa"/>
          </w:tcPr>
          <w:p w14:paraId="3D9EF5E5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The International Physical Activity Questionnaire</w:t>
            </w:r>
          </w:p>
        </w:tc>
        <w:tc>
          <w:tcPr>
            <w:tcW w:w="1530" w:type="dxa"/>
          </w:tcPr>
          <w:p w14:paraId="164C34E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95315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91D640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D54FA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5EBEC5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C96F72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540F90" w:rsidRPr="001F0EE7" w14:paraId="1C11E672" w14:textId="77777777" w:rsidTr="00A601F0">
        <w:tc>
          <w:tcPr>
            <w:tcW w:w="1795" w:type="dxa"/>
          </w:tcPr>
          <w:p w14:paraId="034660E2" w14:textId="77777777" w:rsidR="00540F90" w:rsidRPr="001F0EE7" w:rsidRDefault="00540F90" w:rsidP="00A601F0">
            <w:pPr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The 18-item San Francisco Chinese Food Security Module</w:t>
            </w:r>
          </w:p>
        </w:tc>
        <w:tc>
          <w:tcPr>
            <w:tcW w:w="1530" w:type="dxa"/>
          </w:tcPr>
          <w:p w14:paraId="3DFF71C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BDAC0E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7E52C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397C66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661711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8FC1FD" w14:textId="77777777" w:rsidR="00540F90" w:rsidRPr="001F0EE7" w:rsidRDefault="00540F90" w:rsidP="00A601F0">
            <w:pPr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0EE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</w:tbl>
    <w:p w14:paraId="2A61D65D" w14:textId="77777777" w:rsidR="00540F90" w:rsidRDefault="00540F90"/>
    <w:sectPr w:rsidR="00540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F90"/>
    <w:rsid w:val="00243D8C"/>
    <w:rsid w:val="00540F90"/>
    <w:rsid w:val="00B541DD"/>
    <w:rsid w:val="00F4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E6CAD"/>
  <w15:chartTrackingRefBased/>
  <w15:docId w15:val="{74225E60-C8DE-5D4B-BACD-D3BC8884E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F90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F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F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F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F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F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F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F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F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F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0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F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0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F9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0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F9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0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F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0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22</Characters>
  <Application>Microsoft Office Word</Application>
  <DocSecurity>0</DocSecurity>
  <Lines>18</Lines>
  <Paragraphs>6</Paragraphs>
  <ScaleCrop>false</ScaleCrop>
  <Company>NYU Grossman School of Medicine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Jiepin</dc:creator>
  <cp:keywords/>
  <dc:description/>
  <cp:lastModifiedBy>JMIR Copyeditor</cp:lastModifiedBy>
  <cp:revision>2</cp:revision>
  <dcterms:created xsi:type="dcterms:W3CDTF">2024-11-05T22:37:00Z</dcterms:created>
  <dcterms:modified xsi:type="dcterms:W3CDTF">2024-11-05T22:37:00Z</dcterms:modified>
</cp:coreProperties>
</file>